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B4EC6" w14:textId="77777777" w:rsidR="00E739D5" w:rsidRDefault="00E739D5" w:rsidP="00E739D5">
      <w:pPr>
        <w:spacing w:after="0"/>
        <w:rPr>
          <w:b/>
          <w:bCs/>
        </w:rPr>
      </w:pPr>
      <w:r w:rsidRPr="00EA5759">
        <w:rPr>
          <w:b/>
          <w:bCs/>
        </w:rPr>
        <w:t xml:space="preserve">Additional file 3. </w:t>
      </w:r>
      <w:r>
        <w:rPr>
          <w:b/>
          <w:bCs/>
        </w:rPr>
        <w:t xml:space="preserve">Colon and rectal cancer cases assigned to each treatment category based on treatment received </w:t>
      </w:r>
      <w:r w:rsidRPr="00EA5759">
        <w:rPr>
          <w:b/>
          <w:bCs/>
        </w:rPr>
        <w:t xml:space="preserve">in the 0-1, 0-2, and 0-5 years </w:t>
      </w:r>
      <w:r>
        <w:rPr>
          <w:b/>
          <w:bCs/>
        </w:rPr>
        <w:t>after</w:t>
      </w:r>
      <w:r w:rsidRPr="00EA5759">
        <w:rPr>
          <w:b/>
          <w:bCs/>
        </w:rPr>
        <w:t xml:space="preserve"> diagnosis</w:t>
      </w:r>
      <w:r>
        <w:rPr>
          <w:b/>
          <w:bCs/>
        </w:rPr>
        <w:t xml:space="preserve">, by spread of disease. </w:t>
      </w:r>
    </w:p>
    <w:p w14:paraId="3DFB4EC7" w14:textId="77777777" w:rsidR="00E739D5" w:rsidRPr="00446921" w:rsidRDefault="00E739D5" w:rsidP="00E739D5">
      <w:r>
        <w:t xml:space="preserve">The estimates for the 0-1 and 0-2 years after diagnosis are based on all incident colon and rectal cancer cases in the 45 and Up Study (N=1,236 and N=542, respectively), while the estimates for the 0-5 years after diagnosis only includes colon and rectal cancer cases with follow-up data for 5+ years (N=598 and N=278, respectively). </w:t>
      </w:r>
    </w:p>
    <w:tbl>
      <w:tblPr>
        <w:tblW w:w="15852" w:type="dxa"/>
        <w:tblLayout w:type="fixed"/>
        <w:tblLook w:val="04A0" w:firstRow="1" w:lastRow="0" w:firstColumn="1" w:lastColumn="0" w:noHBand="0" w:noVBand="1"/>
      </w:tblPr>
      <w:tblGrid>
        <w:gridCol w:w="3170"/>
        <w:gridCol w:w="838"/>
        <w:gridCol w:w="850"/>
        <w:gridCol w:w="810"/>
        <w:gridCol w:w="883"/>
        <w:gridCol w:w="845"/>
        <w:gridCol w:w="845"/>
        <w:gridCol w:w="845"/>
        <w:gridCol w:w="848"/>
        <w:gridCol w:w="857"/>
        <w:gridCol w:w="834"/>
        <w:gridCol w:w="845"/>
        <w:gridCol w:w="845"/>
        <w:gridCol w:w="848"/>
        <w:gridCol w:w="878"/>
        <w:gridCol w:w="811"/>
      </w:tblGrid>
      <w:tr w:rsidR="00E739D5" w:rsidRPr="00CD58AB" w14:paraId="3DFB4ED2" w14:textId="77777777" w:rsidTr="00CD58AB">
        <w:trPr>
          <w:trHeight w:val="289"/>
        </w:trPr>
        <w:tc>
          <w:tcPr>
            <w:tcW w:w="3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EC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Treatment received</w:t>
            </w:r>
          </w:p>
        </w:tc>
        <w:tc>
          <w:tcPr>
            <w:tcW w:w="249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FB4EC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0-1 year after diagnosi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FB4EC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FB4EC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DFB4EC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0-2 years after diagnosi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FB4EC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DFB4EC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FB4EC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0-5 years after diagnosi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FB4ED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FB4ED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E739D5" w:rsidRPr="00CD58AB" w14:paraId="3DFB4EE3" w14:textId="77777777" w:rsidTr="00CD58AB">
        <w:trPr>
          <w:trHeight w:val="870"/>
        </w:trPr>
        <w:tc>
          <w:tcPr>
            <w:tcW w:w="3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B4ED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al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1236, 10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localised</w:t>
            </w:r>
            <w:proofErr w:type="spellEnd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413, 33.4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regiona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502, 40.6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distant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252, 20.4%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B4ED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unknown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69, 5.6%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al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1236, 100%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localised</w:t>
            </w:r>
            <w:proofErr w:type="spellEnd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413, 33.4%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regiona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502, 40.6%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distant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252, 20.4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B4ED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unknown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69, 5.6%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al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598, 100%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D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localised</w:t>
            </w:r>
            <w:proofErr w:type="spellEnd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206, 34.4%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E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regiona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219, 36.6%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E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distant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135, 22.6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EE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unknown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38, 6.4%)</w:t>
            </w:r>
          </w:p>
        </w:tc>
      </w:tr>
      <w:tr w:rsidR="00E739D5" w:rsidRPr="00CD58AB" w14:paraId="3DFB4EF4" w14:textId="77777777" w:rsidTr="00CD58AB">
        <w:trPr>
          <w:trHeight w:val="289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EE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Colon cancer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EE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EE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E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</w:p>
        </w:tc>
      </w:tr>
      <w:tr w:rsidR="00E739D5" w:rsidRPr="00CD58AB" w14:paraId="3DFB4F05" w14:textId="77777777" w:rsidTr="00CD58AB">
        <w:trPr>
          <w:trHeight w:val="289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EF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Surgery only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638 (5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30 (79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34 (46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40 (15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EF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4 (49.3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620 (50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26 (78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22 (44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EF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8 (15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EF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4 (49.3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86 (47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63 (79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87 (39.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1 (15.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5 (39.5)</w:t>
            </w:r>
          </w:p>
        </w:tc>
      </w:tr>
      <w:tr w:rsidR="00E739D5" w:rsidRPr="00CD58AB" w14:paraId="3DFB4F16" w14:textId="77777777" w:rsidTr="00CD58AB">
        <w:trPr>
          <w:trHeight w:val="298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0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Surgery plus chemotherapy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34 (2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1 (5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06 (41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99 (39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0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8 (11.6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42 (27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4 (5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14 (42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0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96 (38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1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8 (11.6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77 (29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5 (7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2 (46.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6 (41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</w:tr>
      <w:tr w:rsidR="00E739D5" w:rsidRPr="00CD58AB" w14:paraId="3DFB4F27" w14:textId="77777777" w:rsidTr="00CD58AB">
        <w:trPr>
          <w:trHeight w:val="289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1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Other treatment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94 (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7 (1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8 (5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5 (21.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1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6 (8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1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4 (6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60 (23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2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68 (11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 (2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0 (9.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8 (28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 (13.2)</w:t>
            </w:r>
          </w:p>
        </w:tc>
      </w:tr>
      <w:tr w:rsidR="00E739D5" w:rsidRPr="00CD58AB" w14:paraId="3DFB4F38" w14:textId="77777777" w:rsidTr="00CD58AB">
        <w:trPr>
          <w:trHeight w:val="329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2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o treatment (died)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71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7 (1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2 (20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2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78 (6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2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 (2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~58 (23.0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3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4 (5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 (2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~20 (14.8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&lt; 5*</w:t>
            </w:r>
          </w:p>
        </w:tc>
      </w:tr>
      <w:tr w:rsidR="00E739D5" w:rsidRPr="00CD58AB" w14:paraId="3DFB4F49" w14:textId="77777777" w:rsidTr="00CD58AB">
        <w:trPr>
          <w:trHeight w:val="289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3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o treatment (alive)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99 (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~55 (13.3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 xml:space="preserve"> 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7 (5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6 (2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3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5 (21.7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3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90 (7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4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49 (11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4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2 (4.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4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4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4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3 (5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4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8 (8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4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4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4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</w:tr>
      <w:tr w:rsidR="00E739D5" w:rsidRPr="00CD58AB" w14:paraId="3DFB4F5A" w14:textId="77777777" w:rsidTr="00CD58AB">
        <w:trPr>
          <w:trHeight w:val="87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4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Rectal cancer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4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al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542, 10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4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localised</w:t>
            </w:r>
            <w:proofErr w:type="spellEnd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180, 33.2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4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regiona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228, 42.1%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4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distant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89, 16.4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B4F4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unknown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45, 8.3%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al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542, 10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localised</w:t>
            </w:r>
            <w:proofErr w:type="spellEnd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180, 33.2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regiona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228, 42.1%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distant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89, 16.4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B4F5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unknown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45, 8.3%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al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278, 100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>localised</w:t>
            </w:r>
            <w:proofErr w:type="spellEnd"/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86, 30.9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regional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115, 41.4%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distant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51, 18.3%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4F5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t xml:space="preserve">unknown </w:t>
            </w:r>
            <w:r w:rsidRPr="00CD58AB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AU"/>
              </w:rPr>
              <w:br/>
              <w:t>(n=26, 9.4%)</w:t>
            </w:r>
          </w:p>
        </w:tc>
      </w:tr>
      <w:tr w:rsidR="00E739D5" w:rsidRPr="00CD58AB" w14:paraId="3DFB4F6B" w14:textId="77777777" w:rsidTr="00CD58AB">
        <w:trPr>
          <w:trHeight w:val="298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5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Surgery only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5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80 (3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5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5 (58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5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48 (21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5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 (11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6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7 (37.8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72 (31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1 (56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44 (19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 (11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6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7 (37.8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84 (30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43 (50.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2 (19.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7 (13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2 (46.2)</w:t>
            </w:r>
          </w:p>
        </w:tc>
      </w:tr>
      <w:tr w:rsidR="00E739D5" w:rsidRPr="00CD58AB" w14:paraId="3DFB4F7C" w14:textId="77777777" w:rsidTr="00CD58AB">
        <w:trPr>
          <w:trHeight w:val="289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6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Surgery plus chemotherapy and/or radiotherapy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32 (4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8 (21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6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50 (65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6 (40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7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8 (17.8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41 (44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42 (23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54 (67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37 (41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7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8 (17.8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32 (47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~26 (30.2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81 (70.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3 (45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</w:tr>
      <w:tr w:rsidR="00E739D5" w:rsidRPr="00CD58AB" w14:paraId="3DFB4F8D" w14:textId="77777777" w:rsidTr="00CD58AB">
        <w:trPr>
          <w:trHeight w:val="289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7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Other treatment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7 (1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7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8 (4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8 (7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7 (30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8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6 (10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8 (7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6 (29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8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5 (9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 (4.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3 (25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</w:tr>
      <w:tr w:rsidR="00E739D5" w:rsidRPr="00CD58AB" w14:paraId="3DFB4F9E" w14:textId="77777777" w:rsidTr="00CD58AB">
        <w:trPr>
          <w:trHeight w:val="329"/>
        </w:trPr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8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o treatment (died)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8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3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~16 (17.9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9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7 (5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~16 (18.0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9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5 (5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~8 (15.7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F9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</w:tr>
      <w:tr w:rsidR="00E739D5" w:rsidRPr="00CD58AB" w14:paraId="3DFB4FAF" w14:textId="77777777" w:rsidTr="00CD58AB">
        <w:trPr>
          <w:trHeight w:val="329"/>
        </w:trPr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9F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No treatment (alive)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0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0 (9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1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~29 (16.1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 xml:space="preserve"> 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2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~12 (5.3)</w:t>
            </w:r>
            <w:r w:rsidRPr="00CD58AB">
              <w:rPr>
                <w:rFonts w:eastAsia="Times New Roman" w:cstheme="minorHAnsi"/>
                <w:sz w:val="14"/>
                <w:szCs w:val="14"/>
                <w:vertAlign w:val="superscript"/>
                <w:lang w:eastAsia="en-AU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3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A4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 (22.2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5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46 (8.5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6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7 (15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7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8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4FA9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0 (22.2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A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22 (7.9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B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13 (15.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C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D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color w:val="000000"/>
                <w:sz w:val="14"/>
                <w:szCs w:val="14"/>
                <w:lang w:eastAsia="en-AU"/>
              </w:rPr>
              <w:t>&lt; 5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FAE" w14:textId="77777777" w:rsidR="00E739D5" w:rsidRPr="00CD58AB" w:rsidRDefault="00E739D5" w:rsidP="00690694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AU"/>
              </w:rPr>
            </w:pPr>
            <w:r w:rsidRPr="00CD58AB">
              <w:rPr>
                <w:rFonts w:eastAsia="Times New Roman" w:cstheme="minorHAnsi"/>
                <w:sz w:val="14"/>
                <w:szCs w:val="14"/>
                <w:lang w:eastAsia="en-AU"/>
              </w:rPr>
              <w:t>5 (19.2)</w:t>
            </w:r>
          </w:p>
        </w:tc>
      </w:tr>
    </w:tbl>
    <w:p w14:paraId="3DFB4FB0" w14:textId="77777777" w:rsidR="00E739D5" w:rsidRDefault="00E739D5" w:rsidP="00E739D5">
      <w:pPr>
        <w:spacing w:after="0"/>
      </w:pPr>
      <w:r w:rsidRPr="00C179E7">
        <w:rPr>
          <w:sz w:val="18"/>
          <w:szCs w:val="18"/>
        </w:rPr>
        <w:t>*</w:t>
      </w:r>
      <w:r>
        <w:rPr>
          <w:sz w:val="18"/>
          <w:szCs w:val="18"/>
        </w:rPr>
        <w:t xml:space="preserve"> C</w:t>
      </w:r>
      <w:r w:rsidRPr="00963A0C">
        <w:rPr>
          <w:sz w:val="18"/>
          <w:szCs w:val="18"/>
        </w:rPr>
        <w:t xml:space="preserve">ell sizes &lt;5 have been suppressed, and </w:t>
      </w:r>
      <w:proofErr w:type="spellStart"/>
      <w:r w:rsidRPr="00963A0C">
        <w:rPr>
          <w:sz w:val="18"/>
          <w:szCs w:val="18"/>
        </w:rPr>
        <w:t>neighbouring</w:t>
      </w:r>
      <w:proofErr w:type="spellEnd"/>
      <w:r w:rsidRPr="00963A0C">
        <w:rPr>
          <w:sz w:val="18"/>
          <w:szCs w:val="18"/>
        </w:rPr>
        <w:t xml:space="preserve"> cells suppressed as well</w:t>
      </w:r>
      <w:r>
        <w:rPr>
          <w:sz w:val="18"/>
          <w:szCs w:val="18"/>
        </w:rPr>
        <w:t xml:space="preserve"> or rounded </w:t>
      </w:r>
    </w:p>
    <w:p w14:paraId="3DFB4FB1" w14:textId="77777777" w:rsidR="007477B9" w:rsidRPr="00E739D5" w:rsidRDefault="00E739D5" w:rsidP="00E739D5">
      <w:r w:rsidRPr="00C179E7">
        <w:rPr>
          <w:sz w:val="18"/>
          <w:szCs w:val="18"/>
          <w:vertAlign w:val="superscript"/>
        </w:rPr>
        <w:t>1</w:t>
      </w:r>
      <w:r w:rsidRPr="00C179E7">
        <w:rPr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446921">
        <w:rPr>
          <w:sz w:val="18"/>
          <w:szCs w:val="18"/>
        </w:rPr>
        <w:t xml:space="preserve">ounded to preserve confidentiality of </w:t>
      </w:r>
      <w:r>
        <w:rPr>
          <w:sz w:val="18"/>
          <w:szCs w:val="18"/>
        </w:rPr>
        <w:t>other entries</w:t>
      </w:r>
    </w:p>
    <w:sectPr w:rsidR="007477B9" w:rsidRPr="00E739D5" w:rsidSect="007477B9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390545">
    <w:abstractNumId w:val="1"/>
  </w:num>
  <w:num w:numId="2" w16cid:durableId="144902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76A"/>
    <w:rsid w:val="00016798"/>
    <w:rsid w:val="00046430"/>
    <w:rsid w:val="00080023"/>
    <w:rsid w:val="000D74E6"/>
    <w:rsid w:val="000D7862"/>
    <w:rsid w:val="00121A93"/>
    <w:rsid w:val="00140E6C"/>
    <w:rsid w:val="001843DC"/>
    <w:rsid w:val="001A00BB"/>
    <w:rsid w:val="001A32AA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0CB6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5F55EF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01F06"/>
    <w:rsid w:val="00737E83"/>
    <w:rsid w:val="007477B9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4C9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A25CF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36121"/>
    <w:rsid w:val="00C45F1A"/>
    <w:rsid w:val="00C76083"/>
    <w:rsid w:val="00C81D76"/>
    <w:rsid w:val="00C96A0B"/>
    <w:rsid w:val="00CA15A1"/>
    <w:rsid w:val="00CD2FA7"/>
    <w:rsid w:val="00CD4315"/>
    <w:rsid w:val="00CD58AB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739D5"/>
    <w:rsid w:val="00E94770"/>
    <w:rsid w:val="00EA5A8C"/>
    <w:rsid w:val="00EB0DE5"/>
    <w:rsid w:val="00EB4269"/>
    <w:rsid w:val="00EF3883"/>
    <w:rsid w:val="00F027A5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B4EC6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arsha Yap</cp:lastModifiedBy>
  <cp:revision>2</cp:revision>
  <dcterms:created xsi:type="dcterms:W3CDTF">2023-01-11T22:27:00Z</dcterms:created>
  <dcterms:modified xsi:type="dcterms:W3CDTF">2023-01-11T22:27:00Z</dcterms:modified>
</cp:coreProperties>
</file>